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831B64" w14:textId="77777777" w:rsidR="002A3677" w:rsidRDefault="002A3677" w:rsidP="002A3677">
      <w:pPr>
        <w:rPr>
          <w:lang w:val="en-US"/>
        </w:rPr>
      </w:pPr>
    </w:p>
    <w:p w14:paraId="33BE8CE4" w14:textId="77777777" w:rsidR="002A3677" w:rsidRDefault="002A3677" w:rsidP="002A3677">
      <w:pPr>
        <w:rPr>
          <w:lang w:val="en-US"/>
        </w:rPr>
      </w:pPr>
      <w:r>
        <w:rPr>
          <w:lang w:val="en-US"/>
        </w:rPr>
        <w:t>Figure 2 Organizations providing content in comparison between the platforms</w:t>
      </w:r>
    </w:p>
    <w:p w14:paraId="1953C1BD" w14:textId="3D3C1DAB" w:rsidR="002A3677" w:rsidRPr="002A3677" w:rsidRDefault="002A3677" w:rsidP="002A3677">
      <w:bookmarkStart w:id="0" w:name="_GoBack"/>
      <w:r>
        <w:rPr>
          <w:noProof/>
          <w:lang w:val="en-IN" w:eastAsia="en-IN"/>
        </w:rPr>
        <w:drawing>
          <wp:inline distT="0" distB="0" distL="0" distR="0" wp14:anchorId="464AF0D4" wp14:editId="6CB7E78C">
            <wp:extent cx="5486400" cy="3200400"/>
            <wp:effectExtent l="0" t="0" r="12700" b="12700"/>
            <wp:docPr id="2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End w:id="0"/>
    </w:p>
    <w:sectPr w:rsidR="002A3677" w:rsidRPr="002A3677" w:rsidSect="00BA0AD7">
      <w:type w:val="continuous"/>
      <w:pgSz w:w="11901" w:h="16817" w:code="9"/>
      <w:pgMar w:top="851" w:right="1134" w:bottom="851" w:left="1418" w:header="567" w:footer="567" w:gutter="0"/>
      <w:cols w:space="708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mirrorMargins/>
  <w:proofState w:spelling="clean" w:grammar="clean"/>
  <w:defaultTabStop w:val="708"/>
  <w:hyphenationZone w:val="425"/>
  <w:evenAndOddHeaders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677"/>
    <w:rsid w:val="00011F55"/>
    <w:rsid w:val="000133AD"/>
    <w:rsid w:val="00031D25"/>
    <w:rsid w:val="00033205"/>
    <w:rsid w:val="00034DA2"/>
    <w:rsid w:val="00036DAB"/>
    <w:rsid w:val="00090E6E"/>
    <w:rsid w:val="000B7EF9"/>
    <w:rsid w:val="000C0372"/>
    <w:rsid w:val="000C3437"/>
    <w:rsid w:val="000D68EB"/>
    <w:rsid w:val="000D7835"/>
    <w:rsid w:val="000E42E9"/>
    <w:rsid w:val="000E5B25"/>
    <w:rsid w:val="00127920"/>
    <w:rsid w:val="00140247"/>
    <w:rsid w:val="00141708"/>
    <w:rsid w:val="001856FD"/>
    <w:rsid w:val="001A4233"/>
    <w:rsid w:val="001C1101"/>
    <w:rsid w:val="001E3933"/>
    <w:rsid w:val="001F57F4"/>
    <w:rsid w:val="00206A2B"/>
    <w:rsid w:val="00250732"/>
    <w:rsid w:val="00263EB5"/>
    <w:rsid w:val="00277935"/>
    <w:rsid w:val="00283DB2"/>
    <w:rsid w:val="002860F9"/>
    <w:rsid w:val="002A1EFB"/>
    <w:rsid w:val="002A1FB7"/>
    <w:rsid w:val="002A3677"/>
    <w:rsid w:val="002A7A79"/>
    <w:rsid w:val="002B2777"/>
    <w:rsid w:val="002C1816"/>
    <w:rsid w:val="002C6687"/>
    <w:rsid w:val="002E710F"/>
    <w:rsid w:val="002F3834"/>
    <w:rsid w:val="003119A1"/>
    <w:rsid w:val="0035084C"/>
    <w:rsid w:val="00351537"/>
    <w:rsid w:val="00373AED"/>
    <w:rsid w:val="003A5415"/>
    <w:rsid w:val="003B131C"/>
    <w:rsid w:val="003D20EC"/>
    <w:rsid w:val="003E2736"/>
    <w:rsid w:val="003E5925"/>
    <w:rsid w:val="003F73AA"/>
    <w:rsid w:val="00401D1F"/>
    <w:rsid w:val="004527A2"/>
    <w:rsid w:val="00461E27"/>
    <w:rsid w:val="0046544A"/>
    <w:rsid w:val="00467744"/>
    <w:rsid w:val="00485FC4"/>
    <w:rsid w:val="004974EA"/>
    <w:rsid w:val="004B138E"/>
    <w:rsid w:val="004C17CF"/>
    <w:rsid w:val="00504791"/>
    <w:rsid w:val="0051397B"/>
    <w:rsid w:val="00535F57"/>
    <w:rsid w:val="00546884"/>
    <w:rsid w:val="00552AE2"/>
    <w:rsid w:val="0055759A"/>
    <w:rsid w:val="00591916"/>
    <w:rsid w:val="0059357B"/>
    <w:rsid w:val="005A5C86"/>
    <w:rsid w:val="005D1F5D"/>
    <w:rsid w:val="005D74B2"/>
    <w:rsid w:val="00606ABB"/>
    <w:rsid w:val="006230E1"/>
    <w:rsid w:val="00632E4D"/>
    <w:rsid w:val="006335D3"/>
    <w:rsid w:val="0063689C"/>
    <w:rsid w:val="00636C53"/>
    <w:rsid w:val="0064795C"/>
    <w:rsid w:val="00653938"/>
    <w:rsid w:val="00657E7A"/>
    <w:rsid w:val="00664814"/>
    <w:rsid w:val="006665C1"/>
    <w:rsid w:val="006745B2"/>
    <w:rsid w:val="00682CFA"/>
    <w:rsid w:val="006843AD"/>
    <w:rsid w:val="006905D0"/>
    <w:rsid w:val="00697707"/>
    <w:rsid w:val="006B56B2"/>
    <w:rsid w:val="006C4D2A"/>
    <w:rsid w:val="006D0CFF"/>
    <w:rsid w:val="006E156E"/>
    <w:rsid w:val="006F3927"/>
    <w:rsid w:val="006F5872"/>
    <w:rsid w:val="006F719E"/>
    <w:rsid w:val="007028F0"/>
    <w:rsid w:val="00714343"/>
    <w:rsid w:val="0071631D"/>
    <w:rsid w:val="0073503A"/>
    <w:rsid w:val="00736323"/>
    <w:rsid w:val="007428A1"/>
    <w:rsid w:val="00752787"/>
    <w:rsid w:val="00770B41"/>
    <w:rsid w:val="00800B7C"/>
    <w:rsid w:val="0085017C"/>
    <w:rsid w:val="008523C2"/>
    <w:rsid w:val="00865EA6"/>
    <w:rsid w:val="00875196"/>
    <w:rsid w:val="0088387C"/>
    <w:rsid w:val="00891531"/>
    <w:rsid w:val="00894108"/>
    <w:rsid w:val="008B126E"/>
    <w:rsid w:val="008D12DA"/>
    <w:rsid w:val="008E1C72"/>
    <w:rsid w:val="008E714A"/>
    <w:rsid w:val="0091028D"/>
    <w:rsid w:val="009607B0"/>
    <w:rsid w:val="0096135E"/>
    <w:rsid w:val="00976F74"/>
    <w:rsid w:val="0098077B"/>
    <w:rsid w:val="00982489"/>
    <w:rsid w:val="00982973"/>
    <w:rsid w:val="009B3709"/>
    <w:rsid w:val="009B5F1E"/>
    <w:rsid w:val="009D272E"/>
    <w:rsid w:val="009E27B5"/>
    <w:rsid w:val="009F4B23"/>
    <w:rsid w:val="009F6CE7"/>
    <w:rsid w:val="00A1462E"/>
    <w:rsid w:val="00A33772"/>
    <w:rsid w:val="00A35BBF"/>
    <w:rsid w:val="00A75F20"/>
    <w:rsid w:val="00A816E2"/>
    <w:rsid w:val="00A91E1D"/>
    <w:rsid w:val="00AB7AC6"/>
    <w:rsid w:val="00AD728C"/>
    <w:rsid w:val="00AD7637"/>
    <w:rsid w:val="00AE0276"/>
    <w:rsid w:val="00AE0D9B"/>
    <w:rsid w:val="00B14215"/>
    <w:rsid w:val="00B6397F"/>
    <w:rsid w:val="00B63B64"/>
    <w:rsid w:val="00B67C96"/>
    <w:rsid w:val="00B952F0"/>
    <w:rsid w:val="00BA0AD7"/>
    <w:rsid w:val="00BA6B56"/>
    <w:rsid w:val="00BB2856"/>
    <w:rsid w:val="00BB67D4"/>
    <w:rsid w:val="00BD40EF"/>
    <w:rsid w:val="00BE6652"/>
    <w:rsid w:val="00BF567F"/>
    <w:rsid w:val="00C27729"/>
    <w:rsid w:val="00C54E53"/>
    <w:rsid w:val="00C57D82"/>
    <w:rsid w:val="00C61D11"/>
    <w:rsid w:val="00C62A8C"/>
    <w:rsid w:val="00C653E8"/>
    <w:rsid w:val="00C66E3E"/>
    <w:rsid w:val="00C74592"/>
    <w:rsid w:val="00C832F0"/>
    <w:rsid w:val="00CB17B5"/>
    <w:rsid w:val="00CC2433"/>
    <w:rsid w:val="00CC2AD0"/>
    <w:rsid w:val="00CC7D37"/>
    <w:rsid w:val="00D9321E"/>
    <w:rsid w:val="00DD5313"/>
    <w:rsid w:val="00DD58FA"/>
    <w:rsid w:val="00E20D40"/>
    <w:rsid w:val="00E26B55"/>
    <w:rsid w:val="00E54837"/>
    <w:rsid w:val="00EB13EC"/>
    <w:rsid w:val="00EB6A06"/>
    <w:rsid w:val="00ED0268"/>
    <w:rsid w:val="00ED170B"/>
    <w:rsid w:val="00EF4BC3"/>
    <w:rsid w:val="00F1738D"/>
    <w:rsid w:val="00F17B75"/>
    <w:rsid w:val="00F17E83"/>
    <w:rsid w:val="00F3780D"/>
    <w:rsid w:val="00F40502"/>
    <w:rsid w:val="00FA30B4"/>
    <w:rsid w:val="00FA54D2"/>
    <w:rsid w:val="00FB039A"/>
    <w:rsid w:val="00FB1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F697C"/>
  <w15:chartTrackingRefBased/>
  <w15:docId w15:val="{7FDB661E-304C-0C4B-ABA9-79B838EB2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3677"/>
    <w:pPr>
      <w:spacing w:after="120" w:line="360" w:lineRule="auto"/>
      <w:jc w:val="both"/>
    </w:pPr>
    <w:rPr>
      <w:rFonts w:ascii="Times New Roman" w:hAnsi="Times New Roman" w:cs="Times New Roman"/>
      <w:lang w:eastAsia="de-D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B2856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9F4B23"/>
    <w:pPr>
      <w:keepNext/>
      <w:keepLines/>
      <w:spacing w:before="40" w:after="0"/>
      <w:outlineLvl w:val="1"/>
    </w:pPr>
    <w:rPr>
      <w:rFonts w:eastAsiaTheme="majorEastAsia" w:cstheme="majorBidi"/>
      <w:color w:val="000000" w:themeColor="text1"/>
      <w:sz w:val="22"/>
      <w:szCs w:val="26"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F4B23"/>
    <w:pPr>
      <w:keepNext/>
      <w:keepLines/>
      <w:spacing w:before="40" w:after="0"/>
      <w:ind w:left="708"/>
      <w:outlineLvl w:val="2"/>
    </w:pPr>
    <w:rPr>
      <w:rFonts w:eastAsiaTheme="majorEastAsia" w:cstheme="majorBidi"/>
      <w:b/>
      <w:color w:val="000000" w:themeColor="tex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2856"/>
    <w:rPr>
      <w:rFonts w:ascii="Times New Roman" w:eastAsiaTheme="majorEastAsia" w:hAnsi="Times New Roman" w:cstheme="majorBidi"/>
      <w:b/>
      <w:color w:val="000000" w:themeColor="text1"/>
      <w:sz w:val="28"/>
      <w:szCs w:val="32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D25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D25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9F4B23"/>
    <w:rPr>
      <w:rFonts w:ascii="Times New Roman" w:eastAsiaTheme="majorEastAsia" w:hAnsi="Times New Roman" w:cstheme="majorBidi"/>
      <w:b/>
      <w:color w:val="000000" w:themeColor="text1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4B23"/>
    <w:rPr>
      <w:rFonts w:ascii="Times New Roman" w:eastAsiaTheme="majorEastAsia" w:hAnsi="Times New Roman" w:cstheme="majorBidi"/>
      <w:color w:val="000000" w:themeColor="text1"/>
      <w:szCs w:val="26"/>
      <w:u w:val="single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Tabelle1!$A$2</c:f>
              <c:strCache>
                <c:ptCount val="1"/>
                <c:pt idx="0">
                  <c:v>Healthcare professional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Tabelle1!$B$1:$F$1</c:f>
              <c:strCache>
                <c:ptCount val="5"/>
                <c:pt idx="0">
                  <c:v>Facebook</c:v>
                </c:pt>
                <c:pt idx="1">
                  <c:v>Google</c:v>
                </c:pt>
                <c:pt idx="2">
                  <c:v>Instagramm</c:v>
                </c:pt>
                <c:pt idx="3">
                  <c:v>LinkedIn</c:v>
                </c:pt>
                <c:pt idx="4">
                  <c:v>Youtube</c:v>
                </c:pt>
              </c:strCache>
            </c:strRef>
          </c:cat>
          <c:val>
            <c:numRef>
              <c:f>Tabelle1!$B$2:$F$2</c:f>
              <c:numCache>
                <c:formatCode>0.0%</c:formatCode>
                <c:ptCount val="5"/>
                <c:pt idx="0">
                  <c:v>0.13300000000000001</c:v>
                </c:pt>
                <c:pt idx="1">
                  <c:v>0.2</c:v>
                </c:pt>
                <c:pt idx="2">
                  <c:v>0.36699999999999999</c:v>
                </c:pt>
                <c:pt idx="3">
                  <c:v>0.5</c:v>
                </c:pt>
                <c:pt idx="4">
                  <c:v>0.1029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420-E748-88BC-2230104B8CCD}"/>
            </c:ext>
          </c:extLst>
        </c:ser>
        <c:ser>
          <c:idx val="1"/>
          <c:order val="1"/>
          <c:tx>
            <c:strRef>
              <c:f>Tabelle1!$A$3</c:f>
              <c:strCache>
                <c:ptCount val="1"/>
                <c:pt idx="0">
                  <c:v>Individuals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Tabelle1!$B$1:$F$1</c:f>
              <c:strCache>
                <c:ptCount val="5"/>
                <c:pt idx="0">
                  <c:v>Facebook</c:v>
                </c:pt>
                <c:pt idx="1">
                  <c:v>Google</c:v>
                </c:pt>
                <c:pt idx="2">
                  <c:v>Instagramm</c:v>
                </c:pt>
                <c:pt idx="3">
                  <c:v>LinkedIn</c:v>
                </c:pt>
                <c:pt idx="4">
                  <c:v>Youtube</c:v>
                </c:pt>
              </c:strCache>
            </c:strRef>
          </c:cat>
          <c:val>
            <c:numRef>
              <c:f>Tabelle1!$B$3:$F$3</c:f>
              <c:numCache>
                <c:formatCode>0.0%</c:formatCode>
                <c:ptCount val="5"/>
                <c:pt idx="0">
                  <c:v>0.2</c:v>
                </c:pt>
                <c:pt idx="1">
                  <c:v>0</c:v>
                </c:pt>
                <c:pt idx="2">
                  <c:v>0.3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420-E748-88BC-2230104B8CCD}"/>
            </c:ext>
          </c:extLst>
        </c:ser>
        <c:ser>
          <c:idx val="2"/>
          <c:order val="2"/>
          <c:tx>
            <c:strRef>
              <c:f>Tabelle1!$A$4</c:f>
              <c:strCache>
                <c:ptCount val="1"/>
                <c:pt idx="0">
                  <c:v>Professional organization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Tabelle1!$B$1:$F$1</c:f>
              <c:strCache>
                <c:ptCount val="5"/>
                <c:pt idx="0">
                  <c:v>Facebook</c:v>
                </c:pt>
                <c:pt idx="1">
                  <c:v>Google</c:v>
                </c:pt>
                <c:pt idx="2">
                  <c:v>Instagramm</c:v>
                </c:pt>
                <c:pt idx="3">
                  <c:v>LinkedIn</c:v>
                </c:pt>
                <c:pt idx="4">
                  <c:v>Youtube</c:v>
                </c:pt>
              </c:strCache>
            </c:strRef>
          </c:cat>
          <c:val>
            <c:numRef>
              <c:f>Tabelle1!$B$4:$F$4</c:f>
              <c:numCache>
                <c:formatCode>0.0%</c:formatCode>
                <c:ptCount val="5"/>
                <c:pt idx="0">
                  <c:v>0.16700000000000001</c:v>
                </c:pt>
                <c:pt idx="1">
                  <c:v>0.76700000000000002</c:v>
                </c:pt>
                <c:pt idx="2">
                  <c:v>0.16700000000000001</c:v>
                </c:pt>
                <c:pt idx="3">
                  <c:v>0</c:v>
                </c:pt>
                <c:pt idx="4">
                  <c:v>0.8279999999999999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420-E748-88BC-2230104B8CCD}"/>
            </c:ext>
          </c:extLst>
        </c:ser>
        <c:ser>
          <c:idx val="3"/>
          <c:order val="3"/>
          <c:tx>
            <c:strRef>
              <c:f>Tabelle1!$A$5</c:f>
              <c:strCache>
                <c:ptCount val="1"/>
                <c:pt idx="0">
                  <c:v>Patient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Tabelle1!$B$1:$F$1</c:f>
              <c:strCache>
                <c:ptCount val="5"/>
                <c:pt idx="0">
                  <c:v>Facebook</c:v>
                </c:pt>
                <c:pt idx="1">
                  <c:v>Google</c:v>
                </c:pt>
                <c:pt idx="2">
                  <c:v>Instagramm</c:v>
                </c:pt>
                <c:pt idx="3">
                  <c:v>LinkedIn</c:v>
                </c:pt>
                <c:pt idx="4">
                  <c:v>Youtube</c:v>
                </c:pt>
              </c:strCache>
            </c:strRef>
          </c:cat>
          <c:val>
            <c:numRef>
              <c:f>Tabelle1!$B$5:$F$5</c:f>
              <c:numCache>
                <c:formatCode>0.0%</c:formatCode>
                <c:ptCount val="5"/>
                <c:pt idx="0">
                  <c:v>0.46700000000000003</c:v>
                </c:pt>
                <c:pt idx="1">
                  <c:v>0</c:v>
                </c:pt>
                <c:pt idx="2">
                  <c:v>6.7000000000000004E-2</c:v>
                </c:pt>
                <c:pt idx="3">
                  <c:v>0</c:v>
                </c:pt>
                <c:pt idx="4">
                  <c:v>3.4000000000000002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8420-E748-88BC-2230104B8CCD}"/>
            </c:ext>
          </c:extLst>
        </c:ser>
        <c:ser>
          <c:idx val="4"/>
          <c:order val="4"/>
          <c:tx>
            <c:strRef>
              <c:f>Tabelle1!$A$6</c:f>
              <c:strCache>
                <c:ptCount val="1"/>
                <c:pt idx="0">
                  <c:v>industry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Tabelle1!$B$1:$F$1</c:f>
              <c:strCache>
                <c:ptCount val="5"/>
                <c:pt idx="0">
                  <c:v>Facebook</c:v>
                </c:pt>
                <c:pt idx="1">
                  <c:v>Google</c:v>
                </c:pt>
                <c:pt idx="2">
                  <c:v>Instagramm</c:v>
                </c:pt>
                <c:pt idx="3">
                  <c:v>LinkedIn</c:v>
                </c:pt>
                <c:pt idx="4">
                  <c:v>Youtube</c:v>
                </c:pt>
              </c:strCache>
            </c:strRef>
          </c:cat>
          <c:val>
            <c:numRef>
              <c:f>Tabelle1!$B$6:$F$6</c:f>
              <c:numCache>
                <c:formatCode>0.0%</c:formatCode>
                <c:ptCount val="5"/>
                <c:pt idx="0">
                  <c:v>3.3000000000000002E-2</c:v>
                </c:pt>
                <c:pt idx="1">
                  <c:v>3.3000000000000002E-2</c:v>
                </c:pt>
                <c:pt idx="2">
                  <c:v>0.13300000000000001</c:v>
                </c:pt>
                <c:pt idx="3">
                  <c:v>0.5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8420-E748-88BC-2230104B8C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95"/>
        <c:overlap val="100"/>
        <c:axId val="1213346800"/>
        <c:axId val="1213339184"/>
      </c:barChart>
      <c:catAx>
        <c:axId val="12133468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13339184"/>
        <c:crosses val="autoZero"/>
        <c:auto val="1"/>
        <c:lblAlgn val="ctr"/>
        <c:lblOffset val="100"/>
        <c:noMultiLvlLbl val="0"/>
      </c:catAx>
      <c:valAx>
        <c:axId val="1213339184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crossAx val="1213346800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</Words>
  <Characters>69</Characters>
  <Application>Microsoft Office Word</Application>
  <DocSecurity>0</DocSecurity>
  <Lines>1</Lines>
  <Paragraphs>1</Paragraphs>
  <ScaleCrop>false</ScaleCrop>
  <Company/>
  <LinksUpToDate>false</LinksUpToDate>
  <CharactersWithSpaces>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Hüsch</dc:creator>
  <cp:keywords/>
  <dc:description/>
  <cp:lastModifiedBy>Arun Madhavan</cp:lastModifiedBy>
  <cp:revision>2</cp:revision>
  <dcterms:created xsi:type="dcterms:W3CDTF">2022-12-29T12:58:00Z</dcterms:created>
  <dcterms:modified xsi:type="dcterms:W3CDTF">2023-05-31T09:08:00Z</dcterms:modified>
</cp:coreProperties>
</file>